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35: Kruskal Wallis and Mann-Whitney U pair-wise comparisons for compactness in </w:t>
      </w:r>
      <w:r>
        <w:rPr>
          <w:i/>
          <w:sz w:val="20"/>
          <w:szCs w:val="20"/>
        </w:rPr>
        <w:t>Ginkgoites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H = 7.776; p = 0.0204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d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15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612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118</w:t>
            </w:r>
          </w:p>
        </w:tc>
      </w:tr>
    </w:tbl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42:00Z</dcterms:created>
  <dc:creator>Karen Bacon</dc:creator>
  <dc:description/>
  <dc:language>en-US</dc:language>
  <cp:lastModifiedBy>Karen</cp:lastModifiedBy>
  <dcterms:modified xsi:type="dcterms:W3CDTF">2013-03-05T21:42:00Z</dcterms:modified>
  <cp:revision>2</cp:revision>
  <dc:subject/>
  <dc:title>Supplementary Information, Appendix S3, Table S35: Kruskal Wallis and Mann-Whitney U pair-wise comparisons for compactness in Ginkgoites in the different beds in which leaves are present at Astartekløft, East Greenland</dc:title>
</cp:coreProperties>
</file>